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4A8EC" w14:textId="77777777" w:rsidR="00183CE0" w:rsidRPr="00A85510" w:rsidRDefault="00183CE0" w:rsidP="00183CE0">
      <w:pPr>
        <w:rPr>
          <w:rFonts w:ascii="Times New Roman" w:hAnsi="Times New Roman" w:cs="Times New Roman"/>
          <w:sz w:val="24"/>
          <w:szCs w:val="24"/>
        </w:rPr>
      </w:pPr>
    </w:p>
    <w:p w14:paraId="7E313574" w14:textId="428E5F57" w:rsidR="00183CE0" w:rsidRPr="00A85510" w:rsidRDefault="00A85510" w:rsidP="00183C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551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367BC">
        <w:rPr>
          <w:rFonts w:ascii="Times New Roman" w:hAnsi="Times New Roman" w:cs="Times New Roman"/>
          <w:sz w:val="24"/>
          <w:szCs w:val="24"/>
        </w:rPr>
        <w:t>File 4</w:t>
      </w:r>
      <w:bookmarkStart w:id="0" w:name="_GoBack"/>
      <w:bookmarkEnd w:id="0"/>
      <w:r w:rsidR="00183CE0" w:rsidRPr="00A85510">
        <w:rPr>
          <w:rFonts w:ascii="Times New Roman" w:hAnsi="Times New Roman" w:cs="Times New Roman"/>
          <w:sz w:val="24"/>
          <w:szCs w:val="24"/>
        </w:rPr>
        <w:t>. The results list grouped motif types and corresponding occurrence in ranked order. Only motifs with occurence over 15 are provided.</w:t>
      </w:r>
    </w:p>
    <w:p w14:paraId="40DCAD89" w14:textId="77777777" w:rsidR="00183CE0" w:rsidRPr="00A85510" w:rsidRDefault="00183CE0" w:rsidP="00183C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867"/>
        <w:gridCol w:w="1276"/>
        <w:gridCol w:w="1834"/>
        <w:gridCol w:w="685"/>
      </w:tblGrid>
      <w:tr w:rsidR="00183CE0" w:rsidRPr="00A85510" w14:paraId="74D37428" w14:textId="77777777" w:rsidTr="0045079B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2720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pea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E5F8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31EF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8BAB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repeat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03E7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total</w:t>
            </w:r>
          </w:p>
        </w:tc>
      </w:tr>
      <w:tr w:rsidR="00183CE0" w:rsidRPr="00A85510" w14:paraId="176A49EF" w14:textId="77777777" w:rsidTr="0045079B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80E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T/A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616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7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D5B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AD9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AG/CTG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8EA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3</w:t>
            </w:r>
          </w:p>
        </w:tc>
      </w:tr>
      <w:tr w:rsidR="00183CE0" w:rsidRPr="00A85510" w14:paraId="1A54E946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FE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T/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545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9B6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23F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TT/A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57F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2</w:t>
            </w:r>
          </w:p>
        </w:tc>
      </w:tr>
      <w:tr w:rsidR="00183CE0" w:rsidRPr="00A85510" w14:paraId="3D395FA2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7A1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G/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3FB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B85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DCC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C/GT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298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1</w:t>
            </w:r>
          </w:p>
        </w:tc>
      </w:tr>
      <w:tr w:rsidR="00183CE0" w:rsidRPr="00A85510" w14:paraId="458C842E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F7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/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AAB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0AE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5E5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GC/GC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E23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9</w:t>
            </w:r>
          </w:p>
        </w:tc>
      </w:tr>
      <w:tr w:rsidR="00183CE0" w:rsidRPr="00A85510" w14:paraId="029FADBF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CC8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/T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6DB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D00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0BE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T/A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0766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4</w:t>
            </w:r>
          </w:p>
        </w:tc>
      </w:tr>
      <w:tr w:rsidR="00183CE0" w:rsidRPr="00A85510" w14:paraId="7D08C18C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C1F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G/C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2E6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FFAC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337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AA/TT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4A2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2</w:t>
            </w:r>
          </w:p>
        </w:tc>
      </w:tr>
      <w:tr w:rsidR="00183CE0" w:rsidRPr="00A85510" w14:paraId="0115DC56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8A0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C/G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A34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EBD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409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TG/C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606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1</w:t>
            </w:r>
          </w:p>
        </w:tc>
      </w:tr>
      <w:tr w:rsidR="00183CE0" w:rsidRPr="00A85510" w14:paraId="50088368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ECA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G/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00EA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BE3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F78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AC/G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00A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31</w:t>
            </w:r>
          </w:p>
        </w:tc>
      </w:tr>
      <w:tr w:rsidR="00183CE0" w:rsidRPr="00A85510" w14:paraId="4459E6CD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1A53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TC/G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16D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C08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D9E8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CG/C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B70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8</w:t>
            </w:r>
          </w:p>
        </w:tc>
      </w:tr>
      <w:tr w:rsidR="00183CE0" w:rsidRPr="00A85510" w14:paraId="6F64420F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DEA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GA/TC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72E0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F2F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6AD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CC/G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435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</w:tr>
      <w:tr w:rsidR="00183CE0" w:rsidRPr="00A85510" w14:paraId="14936C56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B1D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AG/C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E680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D26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64A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CCA/T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58C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3</w:t>
            </w:r>
          </w:p>
        </w:tc>
      </w:tr>
      <w:tr w:rsidR="00183CE0" w:rsidRPr="00A85510" w14:paraId="2EB8236C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5DD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GA/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915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6C0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41B5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GAG/CT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46A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3</w:t>
            </w:r>
          </w:p>
        </w:tc>
      </w:tr>
      <w:tr w:rsidR="00183CE0" w:rsidRPr="00A85510" w14:paraId="34EF911B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2B3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GC/GC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D44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DA6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48F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TCTC/GAG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A83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20</w:t>
            </w:r>
          </w:p>
        </w:tc>
      </w:tr>
      <w:tr w:rsidR="00183CE0" w:rsidRPr="00A85510" w14:paraId="19A69D9B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78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TC/G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393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221A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2606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CG/C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135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9</w:t>
            </w:r>
          </w:p>
        </w:tc>
      </w:tr>
      <w:tr w:rsidR="00183CE0" w:rsidRPr="00A85510" w14:paraId="3ACBDCF7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047F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TG/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707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7AE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AA2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CTTC/GAAG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C52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8</w:t>
            </w:r>
          </w:p>
        </w:tc>
      </w:tr>
      <w:tr w:rsidR="00183CE0" w:rsidRPr="00A85510" w14:paraId="417FBA76" w14:textId="77777777" w:rsidTr="0045079B">
        <w:trPr>
          <w:trHeight w:val="30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E24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GT/ACA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FD3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D5D7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7D3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TTTA/TAA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E67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7</w:t>
            </w:r>
          </w:p>
        </w:tc>
      </w:tr>
      <w:tr w:rsidR="00183CE0" w:rsidRPr="00A85510" w14:paraId="0CCC4BCF" w14:textId="77777777" w:rsidTr="0045079B">
        <w:trPr>
          <w:trHeight w:val="300"/>
        </w:trPr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20ED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TG/CAT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F8B0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4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7AE9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29F8" w14:textId="77777777" w:rsidR="00183CE0" w:rsidRPr="00A85510" w:rsidRDefault="00183CE0" w:rsidP="00450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AGAAG/CTTCT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C317" w14:textId="77777777" w:rsidR="00183CE0" w:rsidRPr="00A85510" w:rsidRDefault="00183CE0" w:rsidP="00450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A85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5</w:t>
            </w:r>
          </w:p>
        </w:tc>
      </w:tr>
    </w:tbl>
    <w:p w14:paraId="148500D2" w14:textId="77777777" w:rsidR="008D4124" w:rsidRPr="00A85510" w:rsidRDefault="008D4124">
      <w:pPr>
        <w:rPr>
          <w:rFonts w:ascii="Times New Roman" w:hAnsi="Times New Roman" w:cs="Times New Roman"/>
          <w:sz w:val="24"/>
          <w:szCs w:val="24"/>
        </w:rPr>
      </w:pPr>
    </w:p>
    <w:sectPr w:rsidR="008D4124" w:rsidRPr="00A85510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CE0"/>
    <w:rsid w:val="00183CE0"/>
    <w:rsid w:val="00446C9D"/>
    <w:rsid w:val="008D4124"/>
    <w:rsid w:val="00A85510"/>
    <w:rsid w:val="00C3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73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E0"/>
    <w:pPr>
      <w:spacing w:after="200" w:line="276" w:lineRule="auto"/>
    </w:pPr>
    <w:rPr>
      <w:rFonts w:eastAsiaTheme="minorHAnsi"/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E0"/>
    <w:pPr>
      <w:spacing w:after="200" w:line="276" w:lineRule="auto"/>
    </w:pPr>
    <w:rPr>
      <w:rFonts w:eastAsiaTheme="minorHAnsi"/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>Bik-F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4</cp:revision>
  <dcterms:created xsi:type="dcterms:W3CDTF">2014-07-19T10:02:00Z</dcterms:created>
  <dcterms:modified xsi:type="dcterms:W3CDTF">2015-04-24T13:05:00Z</dcterms:modified>
</cp:coreProperties>
</file>